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84" w:rsidRPr="00456E31" w:rsidRDefault="007A3284" w:rsidP="00A54A6F">
      <w:pPr>
        <w:spacing w:after="120" w:line="480" w:lineRule="auto"/>
        <w:ind w:left="720" w:hanging="720"/>
        <w:rPr>
          <w:b/>
        </w:rPr>
      </w:pPr>
      <w:r w:rsidRPr="00456E31">
        <w:rPr>
          <w:b/>
        </w:rPr>
        <w:t xml:space="preserve">Table </w:t>
      </w:r>
      <w:r w:rsidR="00C47B01" w:rsidRPr="00456E31">
        <w:rPr>
          <w:b/>
        </w:rPr>
        <w:t>S</w:t>
      </w:r>
      <w:r w:rsidRPr="00456E31">
        <w:rPr>
          <w:b/>
        </w:rPr>
        <w:t>2: Leisure-time physical a</w:t>
      </w:r>
      <w:bookmarkStart w:id="0" w:name="_GoBack"/>
      <w:bookmarkEnd w:id="0"/>
      <w:r w:rsidRPr="00456E31">
        <w:rPr>
          <w:b/>
        </w:rPr>
        <w:t>ctivity by cardiovascular disease prevalence in relation to smoking status.</w:t>
      </w:r>
    </w:p>
    <w:tbl>
      <w:tblPr>
        <w:tblW w:w="13002" w:type="dxa"/>
        <w:tblInd w:w="88" w:type="dxa"/>
        <w:tblLook w:val="0000" w:firstRow="0" w:lastRow="0" w:firstColumn="0" w:lastColumn="0" w:noHBand="0" w:noVBand="0"/>
      </w:tblPr>
      <w:tblGrid>
        <w:gridCol w:w="1820"/>
        <w:gridCol w:w="1240"/>
        <w:gridCol w:w="1240"/>
        <w:gridCol w:w="1062"/>
        <w:gridCol w:w="280"/>
        <w:gridCol w:w="1239"/>
        <w:gridCol w:w="1239"/>
        <w:gridCol w:w="1062"/>
        <w:gridCol w:w="280"/>
        <w:gridCol w:w="1239"/>
        <w:gridCol w:w="1239"/>
        <w:gridCol w:w="1062"/>
      </w:tblGrid>
      <w:tr w:rsidR="006157DE" w:rsidRPr="006157DE" w:rsidTr="004305C8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 </w:t>
            </w:r>
          </w:p>
        </w:tc>
        <w:tc>
          <w:tcPr>
            <w:tcW w:w="35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Current smokers (</w:t>
            </w:r>
            <w:r w:rsidRPr="006157DE">
              <w:rPr>
                <w:i/>
              </w:rPr>
              <w:t>N</w:t>
            </w:r>
            <w:r w:rsidRPr="006157DE">
              <w:t xml:space="preserve"> = 745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 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Former smokers (</w:t>
            </w:r>
            <w:r w:rsidRPr="006157DE">
              <w:rPr>
                <w:i/>
              </w:rPr>
              <w:t>N</w:t>
            </w:r>
            <w:r w:rsidRPr="006157DE">
              <w:t xml:space="preserve"> = 1,324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 </w:t>
            </w: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Non-smokers (</w:t>
            </w:r>
            <w:r w:rsidRPr="006157DE">
              <w:rPr>
                <w:i/>
              </w:rPr>
              <w:t>N</w:t>
            </w:r>
            <w:r w:rsidRPr="006157DE">
              <w:t xml:space="preserve"> = 1,836)</w:t>
            </w:r>
          </w:p>
        </w:tc>
      </w:tr>
      <w:tr w:rsidR="006157DE" w:rsidRPr="006157DE" w:rsidTr="004305C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3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1.4 (1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5.8 (1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3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2.8 (1.4)</w:t>
            </w:r>
          </w:p>
        </w:tc>
      </w:tr>
      <w:tr w:rsidR="006157DE" w:rsidRPr="006157DE" w:rsidTr="004305C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35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History of CV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History of CV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3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History of CVD</w:t>
            </w:r>
          </w:p>
        </w:tc>
      </w:tr>
      <w:tr w:rsidR="006157DE" w:rsidRPr="006157DE" w:rsidTr="004305C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Y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No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</w:tr>
      <w:tr w:rsidR="006157DE" w:rsidRPr="006157DE" w:rsidTr="004305C8">
        <w:trPr>
          <w:trHeight w:val="37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LTP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9.0 (1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91.0 (1.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  <w:rPr>
                <w:i/>
                <w:iCs/>
              </w:rPr>
            </w:pPr>
            <w:r w:rsidRPr="006157DE">
              <w:rPr>
                <w:i/>
                <w:iCs/>
              </w:rPr>
              <w:t>p</w:t>
            </w:r>
            <w:r w:rsidRPr="006157DE">
              <w:t>-value</w:t>
            </w:r>
            <w:r w:rsidRPr="006157DE">
              <w:rPr>
                <w:vertAlign w:val="superscript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5.8 (1.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84.2 (1.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  <w:rPr>
                <w:i/>
                <w:iCs/>
              </w:rPr>
            </w:pPr>
            <w:r w:rsidRPr="006157DE">
              <w:rPr>
                <w:i/>
                <w:iCs/>
              </w:rPr>
              <w:t>p</w:t>
            </w:r>
            <w:r w:rsidRPr="006157DE">
              <w:t>-value</w:t>
            </w:r>
            <w:r w:rsidRPr="006157DE">
              <w:rPr>
                <w:vertAlign w:val="superscript"/>
              </w:rPr>
              <w:t>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.6 (0.6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95.4 (0.6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  <w:rPr>
                <w:i/>
                <w:iCs/>
              </w:rPr>
            </w:pPr>
            <w:r w:rsidRPr="006157DE">
              <w:rPr>
                <w:i/>
                <w:iCs/>
              </w:rPr>
              <w:t>p</w:t>
            </w:r>
            <w:r w:rsidRPr="006157DE">
              <w:t>-value</w:t>
            </w:r>
            <w:r w:rsidRPr="006157DE">
              <w:rPr>
                <w:vertAlign w:val="superscript"/>
              </w:rPr>
              <w:t>*</w:t>
            </w:r>
          </w:p>
        </w:tc>
      </w:tr>
      <w:tr w:rsidR="006157DE" w:rsidRPr="006157DE" w:rsidTr="004305C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3.5 (7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72.6 (2.7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5.7 (5.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71.4 (3.2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7.4 (6.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85.4 (1.4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&lt; 0.001</w:t>
            </w:r>
          </w:p>
        </w:tc>
      </w:tr>
      <w:tr w:rsidR="006157DE" w:rsidRPr="006157DE" w:rsidTr="004305C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</w:pPr>
            <w:r w:rsidRPr="006157DE"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56.5 (7.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7.4 (2.7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4.3 (5.4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28.6 (3.2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42.6 (6.7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284" w:rsidRPr="006157DE" w:rsidRDefault="007A3284" w:rsidP="00A54A6F">
            <w:pPr>
              <w:spacing w:line="480" w:lineRule="auto"/>
              <w:jc w:val="center"/>
            </w:pPr>
            <w:r w:rsidRPr="006157DE">
              <w:t>14.6 (1.4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A3284" w:rsidRPr="006157DE" w:rsidRDefault="007A3284" w:rsidP="00A54A6F">
            <w:pPr>
              <w:spacing w:line="480" w:lineRule="auto"/>
            </w:pPr>
          </w:p>
        </w:tc>
      </w:tr>
    </w:tbl>
    <w:p w:rsidR="007A3284" w:rsidRPr="006157DE" w:rsidRDefault="007A3284" w:rsidP="00A54A6F">
      <w:pPr>
        <w:spacing w:line="480" w:lineRule="auto"/>
      </w:pPr>
      <w:r w:rsidRPr="006157DE">
        <w:t>Notes: values given as % (SE); CVD = cardiovascular disease; LTPA = leisure-time physical activity.</w:t>
      </w:r>
    </w:p>
    <w:p w:rsidR="007A3284" w:rsidRPr="006157DE" w:rsidRDefault="007A3284" w:rsidP="006D524E">
      <w:pPr>
        <w:spacing w:line="480" w:lineRule="auto"/>
      </w:pPr>
      <w:r w:rsidRPr="006157DE">
        <w:rPr>
          <w:vertAlign w:val="superscript"/>
        </w:rPr>
        <w:t>*</w:t>
      </w:r>
      <w:r w:rsidRPr="006157DE">
        <w:t>Rao-Scott χ</w:t>
      </w:r>
      <w:r w:rsidRPr="006157DE">
        <w:rPr>
          <w:vertAlign w:val="superscript"/>
        </w:rPr>
        <w:t>2</w:t>
      </w:r>
      <w:r w:rsidRPr="006157DE">
        <w:t xml:space="preserve"> test.</w:t>
      </w:r>
      <w:r w:rsidR="006D524E" w:rsidRPr="006157DE">
        <w:t xml:space="preserve"> </w:t>
      </w:r>
    </w:p>
    <w:p w:rsidR="00D747A0" w:rsidRPr="006157DE" w:rsidRDefault="00D747A0"/>
    <w:sectPr w:rsidR="00D747A0" w:rsidRPr="006157DE" w:rsidSect="00430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D10" w:rsidRDefault="00916D10">
      <w:r>
        <w:separator/>
      </w:r>
    </w:p>
  </w:endnote>
  <w:endnote w:type="continuationSeparator" w:id="0">
    <w:p w:rsidR="00916D10" w:rsidRDefault="00916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D10" w:rsidRDefault="00916D10">
      <w:r>
        <w:separator/>
      </w:r>
    </w:p>
  </w:footnote>
  <w:footnote w:type="continuationSeparator" w:id="0">
    <w:p w:rsidR="00916D10" w:rsidRDefault="00916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3284"/>
    <w:rsid w:val="000650B9"/>
    <w:rsid w:val="000810AB"/>
    <w:rsid w:val="000F63B6"/>
    <w:rsid w:val="00121402"/>
    <w:rsid w:val="0018669F"/>
    <w:rsid w:val="00297054"/>
    <w:rsid w:val="002A0918"/>
    <w:rsid w:val="003826CC"/>
    <w:rsid w:val="00442B93"/>
    <w:rsid w:val="00456E31"/>
    <w:rsid w:val="004650B0"/>
    <w:rsid w:val="004B700D"/>
    <w:rsid w:val="00564AB8"/>
    <w:rsid w:val="006157DE"/>
    <w:rsid w:val="00670BCB"/>
    <w:rsid w:val="00681B3C"/>
    <w:rsid w:val="006A307C"/>
    <w:rsid w:val="006D524E"/>
    <w:rsid w:val="00725E04"/>
    <w:rsid w:val="007A3284"/>
    <w:rsid w:val="008458B1"/>
    <w:rsid w:val="008A125F"/>
    <w:rsid w:val="00916D10"/>
    <w:rsid w:val="009657B5"/>
    <w:rsid w:val="00A43CE4"/>
    <w:rsid w:val="00A47D69"/>
    <w:rsid w:val="00A9411B"/>
    <w:rsid w:val="00B40AC2"/>
    <w:rsid w:val="00C47B01"/>
    <w:rsid w:val="00CF2002"/>
    <w:rsid w:val="00CF7427"/>
    <w:rsid w:val="00D64330"/>
    <w:rsid w:val="00D72373"/>
    <w:rsid w:val="00D747A0"/>
    <w:rsid w:val="00D876B5"/>
    <w:rsid w:val="00DE6CFA"/>
    <w:rsid w:val="00E401B6"/>
    <w:rsid w:val="00E55198"/>
    <w:rsid w:val="00E952A7"/>
    <w:rsid w:val="00F8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8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A3284"/>
    <w:rPr>
      <w:color w:val="0000FF"/>
      <w:u w:val="single"/>
    </w:rPr>
  </w:style>
  <w:style w:type="paragraph" w:styleId="Header">
    <w:name w:val="header"/>
    <w:basedOn w:val="Normal"/>
    <w:link w:val="HeaderChar"/>
    <w:rsid w:val="007A3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A3284"/>
    <w:rPr>
      <w:rFonts w:eastAsia="MS Mincho"/>
    </w:rPr>
  </w:style>
  <w:style w:type="paragraph" w:styleId="Footer">
    <w:name w:val="footer"/>
    <w:basedOn w:val="Normal"/>
    <w:link w:val="FooterChar"/>
    <w:rsid w:val="007A3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A3284"/>
    <w:rPr>
      <w:rFonts w:eastAsia="MS Mincho"/>
    </w:rPr>
  </w:style>
  <w:style w:type="character" w:styleId="PageNumber">
    <w:name w:val="page number"/>
    <w:basedOn w:val="DefaultParagraphFont"/>
    <w:rsid w:val="007A3284"/>
  </w:style>
  <w:style w:type="paragraph" w:customStyle="1" w:styleId="EndNoteBibliographyTitle">
    <w:name w:val="EndNote Bibliography Title"/>
    <w:basedOn w:val="Normal"/>
    <w:link w:val="EndNoteBibliographyTitleChar"/>
    <w:rsid w:val="007A32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3284"/>
    <w:rPr>
      <w:rFonts w:eastAsia="MS Mincho"/>
      <w:noProof/>
    </w:rPr>
  </w:style>
  <w:style w:type="paragraph" w:customStyle="1" w:styleId="EndNoteBibliography">
    <w:name w:val="EndNote Bibliography"/>
    <w:basedOn w:val="Normal"/>
    <w:link w:val="EndNoteBibliographyChar"/>
    <w:rsid w:val="007A328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3284"/>
    <w:rPr>
      <w:rFonts w:eastAsia="MS Mincho"/>
      <w:noProof/>
    </w:rPr>
  </w:style>
  <w:style w:type="paragraph" w:styleId="BalloonText">
    <w:name w:val="Balloon Text"/>
    <w:basedOn w:val="Normal"/>
    <w:link w:val="BalloonTextChar"/>
    <w:rsid w:val="007A32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3284"/>
    <w:rPr>
      <w:rFonts w:ascii="Tahoma" w:eastAsia="MS Mincho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4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4</Words>
  <Characters>596</Characters>
  <Application>Microsoft Office Word</Application>
  <DocSecurity>0</DocSecurity>
  <Lines>4</Lines>
  <Paragraphs>1</Paragraphs>
  <ScaleCrop>false</ScaleCrop>
  <Company>Drexel University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MT</cp:lastModifiedBy>
  <cp:revision>32</cp:revision>
  <dcterms:created xsi:type="dcterms:W3CDTF">2014-11-24T12:00:00Z</dcterms:created>
  <dcterms:modified xsi:type="dcterms:W3CDTF">2014-12-17T17:21:00Z</dcterms:modified>
</cp:coreProperties>
</file>